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20015" w14:textId="609CAC13" w:rsidR="00AB4BD1" w:rsidRDefault="00AB4BD1">
      <w:pPr>
        <w:spacing w:after="160" w:line="278" w:lineRule="auto"/>
        <w:ind w:firstLine="0"/>
      </w:pPr>
    </w:p>
    <w:tbl>
      <w:tblPr>
        <w:tblStyle w:val="TableGrid"/>
        <w:tblpPr w:leftFromText="181" w:rightFromText="181" w:horzAnchor="margin" w:tblpYSpec="top"/>
        <w:tblOverlap w:val="never"/>
        <w:tblW w:w="9214" w:type="dxa"/>
        <w:tblLook w:val="04A0" w:firstRow="1" w:lastRow="0" w:firstColumn="1" w:lastColumn="0" w:noHBand="0" w:noVBand="1"/>
      </w:tblPr>
      <w:tblGrid>
        <w:gridCol w:w="9214"/>
      </w:tblGrid>
      <w:tr w:rsidR="00AB4BD1" w14:paraId="0451FBA0" w14:textId="77777777" w:rsidTr="00557FF6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BB02D2D" w14:textId="77777777" w:rsidR="00AB4BD1" w:rsidRDefault="00AB4BD1" w:rsidP="00FD7FE3">
            <w:pPr>
              <w:pStyle w:val="ListParagraph"/>
              <w:ind w:left="0"/>
              <w:jc w:val="center"/>
            </w:pPr>
          </w:p>
          <w:tbl>
            <w:tblPr>
              <w:tblW w:w="7792" w:type="dxa"/>
              <w:jc w:val="center"/>
              <w:tblLook w:val="04A0" w:firstRow="1" w:lastRow="0" w:firstColumn="1" w:lastColumn="0" w:noHBand="0" w:noVBand="1"/>
            </w:tblPr>
            <w:tblGrid>
              <w:gridCol w:w="1985"/>
              <w:gridCol w:w="1696"/>
              <w:gridCol w:w="1984"/>
              <w:gridCol w:w="2127"/>
            </w:tblGrid>
            <w:tr w:rsidR="006368BC" w:rsidRPr="00BD4DA8" w14:paraId="3AF43FFF" w14:textId="77777777" w:rsidTr="006368BC">
              <w:trPr>
                <w:trHeight w:val="290"/>
                <w:jc w:val="center"/>
              </w:trPr>
              <w:tc>
                <w:tcPr>
                  <w:tcW w:w="1985" w:type="dxa"/>
                  <w:tcBorders>
                    <w:bottom w:val="double" w:sz="4" w:space="0" w:color="auto"/>
                  </w:tcBorders>
                  <w:vAlign w:val="bottom"/>
                </w:tcPr>
                <w:p w14:paraId="4E660550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</w:pPr>
                  <w:r w:rsidRPr="00BD4DA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  <w:t>Neurotransmitter</w:t>
                  </w:r>
                </w:p>
              </w:tc>
              <w:tc>
                <w:tcPr>
                  <w:tcW w:w="1696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E6AF9F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</w:pPr>
                  <w:r w:rsidRPr="00BD4DA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  <w:t>Receptor</w:t>
                  </w:r>
                </w:p>
              </w:tc>
              <w:tc>
                <w:tcPr>
                  <w:tcW w:w="1984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EC2D45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  <w:t>Primary Effect</w:t>
                  </w:r>
                </w:p>
              </w:tc>
              <w:tc>
                <w:tcPr>
                  <w:tcW w:w="2127" w:type="dxa"/>
                  <w:tcBorders>
                    <w:bottom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9186FD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  <w:t>Mechanism</w:t>
                  </w:r>
                </w:p>
              </w:tc>
            </w:tr>
            <w:tr w:rsidR="006368BC" w:rsidRPr="00BD4DA8" w14:paraId="3C74B9E1" w14:textId="77777777" w:rsidTr="006368BC">
              <w:trPr>
                <w:trHeight w:val="290"/>
                <w:jc w:val="center"/>
              </w:trPr>
              <w:tc>
                <w:tcPr>
                  <w:tcW w:w="1985" w:type="dxa"/>
                  <w:tcBorders>
                    <w:top w:val="double" w:sz="4" w:space="0" w:color="auto"/>
                  </w:tcBorders>
                  <w:vAlign w:val="bottom"/>
                </w:tcPr>
                <w:p w14:paraId="4747FA4B" w14:textId="77777777" w:rsidR="006368BC" w:rsidRPr="00B269CF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GABA</w:t>
                  </w:r>
                </w:p>
              </w:tc>
              <w:tc>
                <w:tcPr>
                  <w:tcW w:w="1696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59F53A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GABA</w:t>
                  </w:r>
                  <w:r w:rsidRPr="004C3638">
                    <w:rPr>
                      <w:rFonts w:ascii="Arial" w:hAnsi="Arial" w:cs="Arial"/>
                      <w:color w:val="000000"/>
                      <w:sz w:val="16"/>
                      <w:szCs w:val="16"/>
                      <w:vertAlign w:val="subscript"/>
                    </w:rPr>
                    <w:t>A</w:t>
                  </w:r>
                </w:p>
              </w:tc>
              <w:tc>
                <w:tcPr>
                  <w:tcW w:w="1984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216DB7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i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nhibitory</w:t>
                  </w:r>
                </w:p>
              </w:tc>
              <w:tc>
                <w:tcPr>
                  <w:tcW w:w="2127" w:type="dxa"/>
                  <w:tcBorders>
                    <w:top w:val="doub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7ACF70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i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onotropic</w:t>
                  </w:r>
                </w:p>
              </w:tc>
            </w:tr>
            <w:tr w:rsidR="006368BC" w:rsidRPr="00BD4DA8" w14:paraId="243484C3" w14:textId="77777777" w:rsidTr="006368BC">
              <w:trPr>
                <w:trHeight w:val="290"/>
                <w:jc w:val="center"/>
              </w:trPr>
              <w:tc>
                <w:tcPr>
                  <w:tcW w:w="1985" w:type="dxa"/>
                  <w:vAlign w:val="bottom"/>
                </w:tcPr>
                <w:p w14:paraId="650BBD70" w14:textId="77777777" w:rsidR="006368BC" w:rsidRPr="00B269CF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69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6F5439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GABA</w:t>
                  </w:r>
                  <w:r w:rsidRPr="004C3638">
                    <w:rPr>
                      <w:rFonts w:ascii="Arial" w:hAnsi="Arial" w:cs="Arial"/>
                      <w:color w:val="000000"/>
                      <w:sz w:val="16"/>
                      <w:szCs w:val="16"/>
                      <w:vertAlign w:val="subscript"/>
                    </w:rPr>
                    <w:t>A/BZ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FEBCB6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i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nhibitory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9A8030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i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onotropic</w:t>
                  </w:r>
                </w:p>
              </w:tc>
            </w:tr>
            <w:tr w:rsidR="006368BC" w:rsidRPr="00BD4DA8" w14:paraId="0ECA4CE1" w14:textId="77777777" w:rsidTr="006368BC">
              <w:trPr>
                <w:trHeight w:val="290"/>
                <w:jc w:val="center"/>
              </w:trPr>
              <w:tc>
                <w:tcPr>
                  <w:tcW w:w="1985" w:type="dxa"/>
                  <w:tcBorders>
                    <w:bottom w:val="single" w:sz="4" w:space="0" w:color="auto"/>
                  </w:tcBorders>
                  <w:vAlign w:val="bottom"/>
                </w:tcPr>
                <w:p w14:paraId="0DD5DFB8" w14:textId="77777777" w:rsidR="006368BC" w:rsidRPr="00B269CF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69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F45621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GABA</w:t>
                  </w:r>
                  <w:r w:rsidRPr="004C3638">
                    <w:rPr>
                      <w:rFonts w:ascii="Arial" w:hAnsi="Arial" w:cs="Arial"/>
                      <w:color w:val="000000"/>
                      <w:sz w:val="16"/>
                      <w:szCs w:val="16"/>
                      <w:vertAlign w:val="subscript"/>
                    </w:rPr>
                    <w:t>B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992A59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i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nhibitory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FA638F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etabotropic</w:t>
                  </w:r>
                </w:p>
              </w:tc>
            </w:tr>
            <w:tr w:rsidR="006368BC" w:rsidRPr="00BD4DA8" w14:paraId="3A8BACB6" w14:textId="77777777" w:rsidTr="006368BC">
              <w:trPr>
                <w:trHeight w:val="290"/>
                <w:jc w:val="center"/>
              </w:trPr>
              <w:tc>
                <w:tcPr>
                  <w:tcW w:w="1985" w:type="dxa"/>
                  <w:tcBorders>
                    <w:top w:val="single" w:sz="4" w:space="0" w:color="auto"/>
                  </w:tcBorders>
                  <w:vAlign w:val="bottom"/>
                </w:tcPr>
                <w:p w14:paraId="01F404BF" w14:textId="77777777" w:rsidR="006368BC" w:rsidRPr="00B269CF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Glu (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glutamate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69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66BEEC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Kainate</w:t>
                  </w:r>
                  <w:proofErr w:type="spellEnd"/>
                </w:p>
              </w:tc>
              <w:tc>
                <w:tcPr>
                  <w:tcW w:w="198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B72BAB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e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xcitatory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 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1317FB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i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onotropic</w:t>
                  </w:r>
                </w:p>
              </w:tc>
            </w:tr>
            <w:tr w:rsidR="006368BC" w:rsidRPr="00BD4DA8" w14:paraId="2E2FA527" w14:textId="77777777" w:rsidTr="006368BC">
              <w:trPr>
                <w:trHeight w:val="290"/>
                <w:jc w:val="center"/>
              </w:trPr>
              <w:tc>
                <w:tcPr>
                  <w:tcW w:w="1985" w:type="dxa"/>
                  <w:vAlign w:val="bottom"/>
                </w:tcPr>
                <w:p w14:paraId="1B6D8242" w14:textId="77777777" w:rsidR="006368BC" w:rsidRPr="00B269CF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69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2AE409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AMPA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7B00BE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e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xcitatory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D839D7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i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onotropic</w:t>
                  </w:r>
                </w:p>
              </w:tc>
            </w:tr>
            <w:tr w:rsidR="006368BC" w:rsidRPr="00BD4DA8" w14:paraId="3091D006" w14:textId="77777777" w:rsidTr="006368BC">
              <w:trPr>
                <w:trHeight w:val="290"/>
                <w:jc w:val="center"/>
              </w:trPr>
              <w:tc>
                <w:tcPr>
                  <w:tcW w:w="1985" w:type="dxa"/>
                  <w:tcBorders>
                    <w:bottom w:val="single" w:sz="4" w:space="0" w:color="auto"/>
                  </w:tcBorders>
                  <w:vAlign w:val="bottom"/>
                </w:tcPr>
                <w:p w14:paraId="74DF9DE9" w14:textId="77777777" w:rsidR="006368BC" w:rsidRPr="00B269CF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69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B9DE31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NMDA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8DE308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e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xcitatory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4B6C97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i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onotropic</w:t>
                  </w:r>
                </w:p>
              </w:tc>
            </w:tr>
            <w:tr w:rsidR="006368BC" w:rsidRPr="00BD4DA8" w14:paraId="4C72E5E9" w14:textId="77777777" w:rsidTr="006368BC">
              <w:trPr>
                <w:trHeight w:val="290"/>
                <w:jc w:val="center"/>
              </w:trPr>
              <w:tc>
                <w:tcPr>
                  <w:tcW w:w="1985" w:type="dxa"/>
                  <w:tcBorders>
                    <w:top w:val="single" w:sz="4" w:space="0" w:color="auto"/>
                  </w:tcBorders>
                  <w:vAlign w:val="bottom"/>
                </w:tcPr>
                <w:p w14:paraId="64E6309F" w14:textId="77777777" w:rsidR="006368BC" w:rsidRPr="00B269CF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ACh</w:t>
                  </w:r>
                  <w:proofErr w:type="spellEnd"/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(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acetylcholine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69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E437AC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</w:t>
                  </w:r>
                  <w:r w:rsidRPr="004C3638">
                    <w:rPr>
                      <w:rFonts w:ascii="Arial" w:hAnsi="Arial" w:cs="Arial"/>
                      <w:color w:val="000000"/>
                      <w:sz w:val="16"/>
                      <w:szCs w:val="16"/>
                      <w:vertAlign w:val="subscript"/>
                    </w:rPr>
                    <w:t>1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38C19C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e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xcitatory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686EE4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etabotropic</w:t>
                  </w:r>
                </w:p>
              </w:tc>
            </w:tr>
            <w:tr w:rsidR="006368BC" w:rsidRPr="00BD4DA8" w14:paraId="0877343C" w14:textId="77777777" w:rsidTr="006368BC">
              <w:trPr>
                <w:trHeight w:val="290"/>
                <w:jc w:val="center"/>
              </w:trPr>
              <w:tc>
                <w:tcPr>
                  <w:tcW w:w="1985" w:type="dxa"/>
                  <w:vAlign w:val="bottom"/>
                </w:tcPr>
                <w:p w14:paraId="6EEB079D" w14:textId="77777777" w:rsidR="006368BC" w:rsidRPr="00B269CF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69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90086C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vertAlign w:val="subscript"/>
                    </w:rPr>
                    <w:t>2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9FF0C6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in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hibitory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E4B817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etabotropic</w:t>
                  </w:r>
                </w:p>
              </w:tc>
            </w:tr>
            <w:tr w:rsidR="006368BC" w:rsidRPr="00BD4DA8" w14:paraId="03B51D47" w14:textId="77777777" w:rsidTr="006368BC">
              <w:trPr>
                <w:trHeight w:val="290"/>
                <w:jc w:val="center"/>
              </w:trPr>
              <w:tc>
                <w:tcPr>
                  <w:tcW w:w="1985" w:type="dxa"/>
                  <w:vAlign w:val="bottom"/>
                </w:tcPr>
                <w:p w14:paraId="601B8829" w14:textId="77777777" w:rsidR="006368BC" w:rsidRPr="00B269CF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69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4366BC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vertAlign w:val="subscript"/>
                    </w:rPr>
                    <w:t>3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C90BF9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e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xcitatory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DD027B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etabotropic</w:t>
                  </w:r>
                </w:p>
              </w:tc>
            </w:tr>
            <w:tr w:rsidR="006368BC" w:rsidRPr="00BD4DA8" w14:paraId="6D7900A8" w14:textId="77777777" w:rsidTr="006368BC">
              <w:trPr>
                <w:trHeight w:val="290"/>
                <w:jc w:val="center"/>
              </w:trPr>
              <w:tc>
                <w:tcPr>
                  <w:tcW w:w="1985" w:type="dxa"/>
                  <w:tcBorders>
                    <w:bottom w:val="single" w:sz="4" w:space="0" w:color="auto"/>
                  </w:tcBorders>
                  <w:vAlign w:val="bottom"/>
                </w:tcPr>
                <w:p w14:paraId="5630D22E" w14:textId="77777777" w:rsidR="006368BC" w:rsidRPr="00B269CF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69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9FC210E" w14:textId="77777777" w:rsidR="006368BC" w:rsidRPr="00B269CF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α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vertAlign w:val="subscript"/>
                    </w:rPr>
                    <w:t>4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β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vertAlign w:val="subscript"/>
                    </w:rPr>
                    <w:t>2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88CD09B" w14:textId="77777777" w:rsidR="006368BC" w:rsidRPr="00B269CF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e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xcitatory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D2B9ED4" w14:textId="77777777" w:rsidR="006368BC" w:rsidRPr="00B269CF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i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onotropic</w:t>
                  </w:r>
                </w:p>
              </w:tc>
            </w:tr>
            <w:tr w:rsidR="006368BC" w:rsidRPr="00BD4DA8" w14:paraId="2E0A4566" w14:textId="77777777" w:rsidTr="006368BC">
              <w:trPr>
                <w:trHeight w:val="290"/>
                <w:jc w:val="center"/>
              </w:trPr>
              <w:tc>
                <w:tcPr>
                  <w:tcW w:w="1985" w:type="dxa"/>
                  <w:tcBorders>
                    <w:top w:val="single" w:sz="4" w:space="0" w:color="auto"/>
                  </w:tcBorders>
                  <w:vAlign w:val="bottom"/>
                </w:tcPr>
                <w:p w14:paraId="561B1E79" w14:textId="77777777" w:rsidR="006368BC" w:rsidRPr="00B269CF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NA (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nor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adrenaline)</w:t>
                  </w:r>
                </w:p>
              </w:tc>
              <w:tc>
                <w:tcPr>
                  <w:tcW w:w="169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6CE218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α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  <w:vertAlign w:val="subscript"/>
                    </w:rPr>
                    <w:t>1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2AA044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e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xcitatory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53199C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etabotropic</w:t>
                  </w:r>
                </w:p>
              </w:tc>
            </w:tr>
            <w:tr w:rsidR="006368BC" w:rsidRPr="00BD4DA8" w14:paraId="2F687CEA" w14:textId="77777777" w:rsidTr="006368BC">
              <w:trPr>
                <w:trHeight w:val="290"/>
                <w:jc w:val="center"/>
              </w:trPr>
              <w:tc>
                <w:tcPr>
                  <w:tcW w:w="1985" w:type="dxa"/>
                  <w:tcBorders>
                    <w:bottom w:val="single" w:sz="4" w:space="0" w:color="auto"/>
                  </w:tcBorders>
                  <w:vAlign w:val="bottom"/>
                </w:tcPr>
                <w:p w14:paraId="5B1517B8" w14:textId="77777777" w:rsidR="006368BC" w:rsidRPr="00B269CF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69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3BDA7D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α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  <w:vertAlign w:val="subscript"/>
                    </w:rPr>
                    <w:t>2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39D5C9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i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nhibitory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CB5AD5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etabotropic</w:t>
                  </w:r>
                </w:p>
              </w:tc>
            </w:tr>
            <w:tr w:rsidR="006368BC" w:rsidRPr="00BD4DA8" w14:paraId="370B50BD" w14:textId="77777777" w:rsidTr="006368BC">
              <w:trPr>
                <w:trHeight w:val="290"/>
                <w:jc w:val="center"/>
              </w:trPr>
              <w:tc>
                <w:tcPr>
                  <w:tcW w:w="198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bottom"/>
                </w:tcPr>
                <w:p w14:paraId="568CE730" w14:textId="77777777" w:rsidR="006368BC" w:rsidRPr="00B269CF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A (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opamine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69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8DEF88" w14:textId="10115E3A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</w:t>
                  </w:r>
                  <w:r w:rsidR="00E77EB0">
                    <w:rPr>
                      <w:rFonts w:ascii="Arial" w:hAnsi="Arial" w:cs="Arial"/>
                      <w:color w:val="000000"/>
                      <w:sz w:val="16"/>
                      <w:szCs w:val="16"/>
                      <w:vertAlign w:val="subscript"/>
                    </w:rPr>
                    <w:t>1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2B1F1B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e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xcitatory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551B77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etabotropic</w:t>
                  </w:r>
                </w:p>
              </w:tc>
            </w:tr>
            <w:tr w:rsidR="006368BC" w:rsidRPr="00BD4DA8" w14:paraId="6C24C545" w14:textId="77777777" w:rsidTr="006368BC">
              <w:trPr>
                <w:trHeight w:val="290"/>
                <w:jc w:val="center"/>
              </w:trPr>
              <w:tc>
                <w:tcPr>
                  <w:tcW w:w="1985" w:type="dxa"/>
                  <w:tcBorders>
                    <w:top w:val="single" w:sz="4" w:space="0" w:color="auto"/>
                  </w:tcBorders>
                  <w:vAlign w:val="bottom"/>
                </w:tcPr>
                <w:p w14:paraId="48253874" w14:textId="77777777" w:rsidR="006368BC" w:rsidRPr="00B269CF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5-HT 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(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serotonin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69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F39328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5-HT</w:t>
                  </w:r>
                  <w:r w:rsidRPr="002C67FC">
                    <w:rPr>
                      <w:rFonts w:ascii="Arial" w:hAnsi="Arial" w:cs="Arial"/>
                      <w:color w:val="000000"/>
                      <w:sz w:val="16"/>
                      <w:szCs w:val="16"/>
                      <w:vertAlign w:val="subscript"/>
                    </w:rPr>
                    <w:t>1A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613747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i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nhibitory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927F28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etabotropic</w:t>
                  </w:r>
                </w:p>
              </w:tc>
            </w:tr>
            <w:tr w:rsidR="006368BC" w:rsidRPr="00BD4DA8" w14:paraId="6943FCBA" w14:textId="77777777" w:rsidTr="006368BC">
              <w:trPr>
                <w:trHeight w:val="290"/>
                <w:jc w:val="center"/>
              </w:trPr>
              <w:tc>
                <w:tcPr>
                  <w:tcW w:w="1985" w:type="dxa"/>
                  <w:tcBorders>
                    <w:bottom w:val="single" w:sz="4" w:space="0" w:color="000000"/>
                  </w:tcBorders>
                  <w:vAlign w:val="bottom"/>
                </w:tcPr>
                <w:p w14:paraId="59B0DA8F" w14:textId="77777777" w:rsidR="006368BC" w:rsidRPr="00B269CF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69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BD73F1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5-HT</w:t>
                  </w:r>
                  <w:r w:rsidRPr="002C67FC">
                    <w:rPr>
                      <w:rFonts w:ascii="Arial" w:hAnsi="Arial" w:cs="Arial"/>
                      <w:color w:val="000000"/>
                      <w:sz w:val="16"/>
                      <w:szCs w:val="16"/>
                      <w:vertAlign w:val="subscript"/>
                    </w:rPr>
                    <w:t>2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15D625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e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xcitatory</w:t>
                  </w:r>
                </w:p>
              </w:tc>
              <w:tc>
                <w:tcPr>
                  <w:tcW w:w="2127" w:type="dxa"/>
                  <w:tcBorders>
                    <w:top w:val="single" w:sz="4" w:space="0" w:color="auto"/>
                    <w:bottom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73C50B00" w14:textId="77777777" w:rsidR="006368BC" w:rsidRPr="00BD4DA8" w:rsidRDefault="006368BC" w:rsidP="00373F83">
                  <w:pPr>
                    <w:framePr w:hSpace="181" w:wrap="around" w:hAnchor="margin" w:yAlign="top"/>
                    <w:spacing w:line="240" w:lineRule="auto"/>
                    <w:ind w:firstLine="0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</w:t>
                  </w:r>
                  <w:r w:rsidRPr="00B269CF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etabotropic</w:t>
                  </w:r>
                </w:p>
              </w:tc>
            </w:tr>
          </w:tbl>
          <w:p w14:paraId="665FCD40" w14:textId="18F31882" w:rsidR="00557FF6" w:rsidRDefault="00557FF6" w:rsidP="00FD7FE3">
            <w:pPr>
              <w:pStyle w:val="ListParagraph"/>
              <w:ind w:left="0"/>
              <w:jc w:val="center"/>
            </w:pPr>
          </w:p>
        </w:tc>
      </w:tr>
      <w:tr w:rsidR="00AB4BD1" w14:paraId="735F157E" w14:textId="77777777" w:rsidTr="00557FF6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82EE7C4" w14:textId="77777777" w:rsidR="00AB4BD1" w:rsidRDefault="00AB4BD1" w:rsidP="00FD7FE3">
            <w:pPr>
              <w:ind w:firstLine="0"/>
              <w:rPr>
                <w:b/>
                <w:bCs/>
              </w:rPr>
            </w:pPr>
          </w:p>
          <w:p w14:paraId="1A7E1E5A" w14:textId="1E0BA9FA" w:rsidR="00AB4BD1" w:rsidRPr="002130EF" w:rsidRDefault="00AB4BD1" w:rsidP="00FD7FE3">
            <w:pPr>
              <w:ind w:firstLine="0"/>
              <w:rPr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Supplementary </w:t>
            </w:r>
            <w:r w:rsidR="009D293E">
              <w:rPr>
                <w:b/>
                <w:bCs/>
                <w:i/>
                <w:iCs/>
                <w:sz w:val="16"/>
                <w:szCs w:val="16"/>
              </w:rPr>
              <w:t>Table</w:t>
            </w:r>
            <w:r w:rsidRPr="002130EF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b/>
                <w:bCs/>
                <w:i/>
                <w:iCs/>
                <w:sz w:val="16"/>
                <w:szCs w:val="16"/>
              </w:rPr>
              <w:t>S</w:t>
            </w:r>
            <w:r w:rsidR="009D293E">
              <w:rPr>
                <w:b/>
                <w:bCs/>
                <w:i/>
                <w:iCs/>
                <w:sz w:val="16"/>
                <w:szCs w:val="16"/>
              </w:rPr>
              <w:t>1</w:t>
            </w:r>
            <w:r w:rsidRPr="002130EF">
              <w:rPr>
                <w:b/>
                <w:bCs/>
                <w:i/>
                <w:iCs/>
                <w:sz w:val="16"/>
                <w:szCs w:val="16"/>
              </w:rPr>
              <w:t xml:space="preserve">. </w:t>
            </w:r>
            <w:r w:rsidR="00026D42">
              <w:rPr>
                <w:b/>
                <w:bCs/>
                <w:i/>
                <w:iCs/>
                <w:sz w:val="16"/>
                <w:szCs w:val="16"/>
              </w:rPr>
              <w:t>Neurotransmitter receptor</w:t>
            </w:r>
            <w:r w:rsidR="00657864">
              <w:rPr>
                <w:b/>
                <w:bCs/>
                <w:i/>
                <w:iCs/>
                <w:sz w:val="16"/>
                <w:szCs w:val="16"/>
              </w:rPr>
              <w:t>s</w:t>
            </w:r>
            <w:r w:rsidRPr="002130EF">
              <w:rPr>
                <w:b/>
                <w:bCs/>
                <w:i/>
                <w:iCs/>
                <w:sz w:val="16"/>
                <w:szCs w:val="16"/>
              </w:rPr>
              <w:t xml:space="preserve">. </w:t>
            </w:r>
            <w:r w:rsidR="00914D07" w:rsidRPr="00914D07">
              <w:rPr>
                <w:i/>
                <w:iCs/>
                <w:sz w:val="16"/>
                <w:szCs w:val="16"/>
              </w:rPr>
              <w:t>Li</w:t>
            </w:r>
            <w:r w:rsidR="00240F65">
              <w:rPr>
                <w:i/>
                <w:iCs/>
                <w:sz w:val="16"/>
                <w:szCs w:val="16"/>
              </w:rPr>
              <w:t>st</w:t>
            </w:r>
            <w:r w:rsidR="00A25362">
              <w:rPr>
                <w:i/>
                <w:iCs/>
                <w:sz w:val="16"/>
                <w:szCs w:val="16"/>
              </w:rPr>
              <w:t xml:space="preserve"> of</w:t>
            </w:r>
            <w:r w:rsidR="00240F65">
              <w:rPr>
                <w:i/>
                <w:iCs/>
                <w:sz w:val="16"/>
                <w:szCs w:val="16"/>
              </w:rPr>
              <w:t xml:space="preserve"> r</w:t>
            </w:r>
            <w:r w:rsidR="0088293D">
              <w:rPr>
                <w:i/>
                <w:iCs/>
                <w:sz w:val="16"/>
                <w:szCs w:val="16"/>
              </w:rPr>
              <w:t>eceptors included in the autoradiography study</w:t>
            </w:r>
            <w:r w:rsidR="00CB75BE">
              <w:rPr>
                <w:i/>
                <w:iCs/>
                <w:sz w:val="16"/>
                <w:szCs w:val="16"/>
              </w:rPr>
              <w:t xml:space="preserve"> </w:t>
            </w:r>
            <w:r w:rsidR="00CB75BE" w:rsidRPr="00653503">
              <w:rPr>
                <w:i/>
                <w:iCs/>
                <w:sz w:val="16"/>
                <w:szCs w:val="16"/>
              </w:rPr>
              <w:t>(Zilles &amp; Palomero-Gallagher, 2017)</w:t>
            </w:r>
            <w:r w:rsidRPr="00E90EC1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</w:p>
        </w:tc>
      </w:tr>
    </w:tbl>
    <w:p w14:paraId="673AB31A" w14:textId="77777777" w:rsidR="00164534" w:rsidRDefault="00164534" w:rsidP="00812D0C">
      <w:pPr>
        <w:ind w:firstLine="0"/>
      </w:pPr>
    </w:p>
    <w:sectPr w:rsidR="001645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LT Pro">
    <w:charset w:val="00"/>
    <w:family w:val="swiss"/>
    <w:pitch w:val="variable"/>
    <w:sig w:usb0="800000EF" w:usb1="5000204A" w:usb2="00000000" w:usb3="00000000" w:csb0="00000093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534"/>
    <w:rsid w:val="00020066"/>
    <w:rsid w:val="0002665D"/>
    <w:rsid w:val="00026D42"/>
    <w:rsid w:val="00032126"/>
    <w:rsid w:val="00036253"/>
    <w:rsid w:val="00040DF9"/>
    <w:rsid w:val="000613DF"/>
    <w:rsid w:val="00081FBE"/>
    <w:rsid w:val="000923D0"/>
    <w:rsid w:val="000A6361"/>
    <w:rsid w:val="000B4E26"/>
    <w:rsid w:val="000D771B"/>
    <w:rsid w:val="000D7869"/>
    <w:rsid w:val="00107BB7"/>
    <w:rsid w:val="001461B1"/>
    <w:rsid w:val="00164534"/>
    <w:rsid w:val="00174306"/>
    <w:rsid w:val="001841B9"/>
    <w:rsid w:val="001859E9"/>
    <w:rsid w:val="001A0995"/>
    <w:rsid w:val="001B3196"/>
    <w:rsid w:val="001C2B4F"/>
    <w:rsid w:val="001D619F"/>
    <w:rsid w:val="001F3540"/>
    <w:rsid w:val="001F6B17"/>
    <w:rsid w:val="002144D1"/>
    <w:rsid w:val="00236EA4"/>
    <w:rsid w:val="0024080C"/>
    <w:rsid w:val="00240F65"/>
    <w:rsid w:val="002629CE"/>
    <w:rsid w:val="002732BA"/>
    <w:rsid w:val="00284B5A"/>
    <w:rsid w:val="002B0278"/>
    <w:rsid w:val="002C67FC"/>
    <w:rsid w:val="002E7EAC"/>
    <w:rsid w:val="00330224"/>
    <w:rsid w:val="003320A2"/>
    <w:rsid w:val="00356CF0"/>
    <w:rsid w:val="003700F9"/>
    <w:rsid w:val="00372824"/>
    <w:rsid w:val="00373F83"/>
    <w:rsid w:val="003838D0"/>
    <w:rsid w:val="00390ACF"/>
    <w:rsid w:val="003B6D54"/>
    <w:rsid w:val="003C19AF"/>
    <w:rsid w:val="003C371B"/>
    <w:rsid w:val="003D56C9"/>
    <w:rsid w:val="00405E4B"/>
    <w:rsid w:val="00420851"/>
    <w:rsid w:val="00437DB4"/>
    <w:rsid w:val="00446375"/>
    <w:rsid w:val="004B5B7E"/>
    <w:rsid w:val="004C3638"/>
    <w:rsid w:val="004D1C03"/>
    <w:rsid w:val="004D3EE6"/>
    <w:rsid w:val="004E3172"/>
    <w:rsid w:val="004E4F6A"/>
    <w:rsid w:val="004E6CDF"/>
    <w:rsid w:val="005248DC"/>
    <w:rsid w:val="005308D1"/>
    <w:rsid w:val="00546805"/>
    <w:rsid w:val="0055621C"/>
    <w:rsid w:val="00557FF6"/>
    <w:rsid w:val="00567F19"/>
    <w:rsid w:val="005750A6"/>
    <w:rsid w:val="00576C82"/>
    <w:rsid w:val="00597C57"/>
    <w:rsid w:val="005C3332"/>
    <w:rsid w:val="005D54AB"/>
    <w:rsid w:val="005F7163"/>
    <w:rsid w:val="0063049A"/>
    <w:rsid w:val="006368BC"/>
    <w:rsid w:val="00640E7F"/>
    <w:rsid w:val="00653503"/>
    <w:rsid w:val="00657864"/>
    <w:rsid w:val="00673252"/>
    <w:rsid w:val="00685CAB"/>
    <w:rsid w:val="006A2A90"/>
    <w:rsid w:val="006D11D2"/>
    <w:rsid w:val="006D6AA8"/>
    <w:rsid w:val="007017E5"/>
    <w:rsid w:val="007156EC"/>
    <w:rsid w:val="007243F1"/>
    <w:rsid w:val="00727FF9"/>
    <w:rsid w:val="00732395"/>
    <w:rsid w:val="007335F4"/>
    <w:rsid w:val="007373C6"/>
    <w:rsid w:val="00744E17"/>
    <w:rsid w:val="007812F0"/>
    <w:rsid w:val="00795A5C"/>
    <w:rsid w:val="007970AE"/>
    <w:rsid w:val="007A4CB8"/>
    <w:rsid w:val="007D3772"/>
    <w:rsid w:val="00800FC3"/>
    <w:rsid w:val="008117D2"/>
    <w:rsid w:val="00812B00"/>
    <w:rsid w:val="00812D0C"/>
    <w:rsid w:val="00823968"/>
    <w:rsid w:val="00830CE7"/>
    <w:rsid w:val="00837C22"/>
    <w:rsid w:val="008553A2"/>
    <w:rsid w:val="00855E79"/>
    <w:rsid w:val="008623D6"/>
    <w:rsid w:val="0088293D"/>
    <w:rsid w:val="00896E8C"/>
    <w:rsid w:val="008A29B3"/>
    <w:rsid w:val="008A391C"/>
    <w:rsid w:val="008B1BAF"/>
    <w:rsid w:val="008D0AB8"/>
    <w:rsid w:val="008D2E5F"/>
    <w:rsid w:val="008D611F"/>
    <w:rsid w:val="008E3932"/>
    <w:rsid w:val="00914D07"/>
    <w:rsid w:val="00922105"/>
    <w:rsid w:val="0093756A"/>
    <w:rsid w:val="00942B84"/>
    <w:rsid w:val="00957E7D"/>
    <w:rsid w:val="00961DBA"/>
    <w:rsid w:val="00966D4D"/>
    <w:rsid w:val="00994214"/>
    <w:rsid w:val="00996C23"/>
    <w:rsid w:val="009A5FDD"/>
    <w:rsid w:val="009B7E2B"/>
    <w:rsid w:val="009D293E"/>
    <w:rsid w:val="009D411E"/>
    <w:rsid w:val="00A21EDA"/>
    <w:rsid w:val="00A25362"/>
    <w:rsid w:val="00A44159"/>
    <w:rsid w:val="00A57A19"/>
    <w:rsid w:val="00A70B4C"/>
    <w:rsid w:val="00A86E41"/>
    <w:rsid w:val="00AA0FDA"/>
    <w:rsid w:val="00AB4BD1"/>
    <w:rsid w:val="00AD06AA"/>
    <w:rsid w:val="00AE10E9"/>
    <w:rsid w:val="00AF3434"/>
    <w:rsid w:val="00B058C8"/>
    <w:rsid w:val="00B14638"/>
    <w:rsid w:val="00B269CF"/>
    <w:rsid w:val="00B363C3"/>
    <w:rsid w:val="00B57E46"/>
    <w:rsid w:val="00B70B63"/>
    <w:rsid w:val="00B84BD6"/>
    <w:rsid w:val="00B8797A"/>
    <w:rsid w:val="00B974F6"/>
    <w:rsid w:val="00BD4DA8"/>
    <w:rsid w:val="00BE64C9"/>
    <w:rsid w:val="00BF2AF8"/>
    <w:rsid w:val="00C0466C"/>
    <w:rsid w:val="00C12499"/>
    <w:rsid w:val="00C46B47"/>
    <w:rsid w:val="00C50F25"/>
    <w:rsid w:val="00C54F21"/>
    <w:rsid w:val="00C70984"/>
    <w:rsid w:val="00C75DEE"/>
    <w:rsid w:val="00C90DDB"/>
    <w:rsid w:val="00C93297"/>
    <w:rsid w:val="00CA6627"/>
    <w:rsid w:val="00CB75BE"/>
    <w:rsid w:val="00CD6C23"/>
    <w:rsid w:val="00D23CDE"/>
    <w:rsid w:val="00D57BE1"/>
    <w:rsid w:val="00DB0549"/>
    <w:rsid w:val="00E23E4B"/>
    <w:rsid w:val="00E27607"/>
    <w:rsid w:val="00E373E4"/>
    <w:rsid w:val="00E45888"/>
    <w:rsid w:val="00E50529"/>
    <w:rsid w:val="00E52A27"/>
    <w:rsid w:val="00E772F3"/>
    <w:rsid w:val="00E77EB0"/>
    <w:rsid w:val="00E81852"/>
    <w:rsid w:val="00EA4518"/>
    <w:rsid w:val="00EA7CA7"/>
    <w:rsid w:val="00EC24E0"/>
    <w:rsid w:val="00EC2CDF"/>
    <w:rsid w:val="00ED5753"/>
    <w:rsid w:val="00EF7231"/>
    <w:rsid w:val="00F40231"/>
    <w:rsid w:val="00F85257"/>
    <w:rsid w:val="00F95F58"/>
    <w:rsid w:val="00F9609A"/>
    <w:rsid w:val="00FA6AD0"/>
    <w:rsid w:val="00FC7AF6"/>
    <w:rsid w:val="00FD03D2"/>
    <w:rsid w:val="00FD4563"/>
    <w:rsid w:val="00FE6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20CF1"/>
  <w15:chartTrackingRefBased/>
  <w15:docId w15:val="{A8576C0D-4884-49A1-B8A7-D77FEB7F3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BD1"/>
    <w:pPr>
      <w:spacing w:after="0" w:line="360" w:lineRule="auto"/>
      <w:ind w:firstLine="709"/>
    </w:pPr>
    <w:rPr>
      <w:rFonts w:ascii="Avenir Next LT Pro" w:eastAsiaTheme="minorEastAsia" w:hAnsi="Avenir Next LT Pro"/>
      <w:kern w:val="0"/>
      <w:sz w:val="18"/>
      <w:szCs w:val="1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534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534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534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534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534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534"/>
    <w:pPr>
      <w:keepNext/>
      <w:keepLines/>
      <w:spacing w:before="4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534"/>
    <w:pPr>
      <w:keepNext/>
      <w:keepLines/>
      <w:spacing w:before="4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534"/>
    <w:pPr>
      <w:keepNext/>
      <w:keepLines/>
      <w:spacing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534"/>
    <w:pPr>
      <w:keepNext/>
      <w:keepLines/>
      <w:spacing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5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5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5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5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5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5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5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5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5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534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45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534"/>
    <w:pPr>
      <w:numPr>
        <w:ilvl w:val="1"/>
      </w:numPr>
      <w:spacing w:after="160" w:line="278" w:lineRule="auto"/>
      <w:ind w:firstLine="709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45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534"/>
    <w:pPr>
      <w:spacing w:before="160" w:after="160" w:line="278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45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534"/>
    <w:pPr>
      <w:spacing w:after="160" w:line="278" w:lineRule="auto"/>
      <w:ind w:left="720" w:firstLine="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45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5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5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5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453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06AA"/>
    <w:pPr>
      <w:spacing w:after="0" w:line="240" w:lineRule="auto"/>
    </w:pPr>
    <w:rPr>
      <w:rFonts w:ascii="Avenir Next LT Pro" w:eastAsiaTheme="minorEastAsia" w:hAnsi="Avenir Next LT Pro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79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Stoof</dc:creator>
  <cp:keywords/>
  <dc:description/>
  <cp:lastModifiedBy>Ulrich Stoof</cp:lastModifiedBy>
  <cp:revision>3</cp:revision>
  <cp:lastPrinted>2025-05-08T19:36:00Z</cp:lastPrinted>
  <dcterms:created xsi:type="dcterms:W3CDTF">2025-05-20T22:59:00Z</dcterms:created>
  <dcterms:modified xsi:type="dcterms:W3CDTF">2025-05-20T22:59:00Z</dcterms:modified>
</cp:coreProperties>
</file>